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95F5A4" w:rsidR="00FB3483"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ED0CDA7" w:rsidR="00FB3483"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431BDAA" w:rsidR="00FB3483"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54DD16D" w:rsidR="00FB3483"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4B7BB8" w:rsidR="00FB3483"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9D60F78" w:rsidR="00FB3483"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41C4F53" w:rsidR="00FB3483"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1608811" w:rsidR="00FB3483"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965AE5E" w:rsidR="00FB3483"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CDF3A72" w:rsidR="00930A31"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AD2005B" w:rsidR="00930A31"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46CE3B" w:rsidR="00FB3483"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629E5A" w:rsidR="00FB3483"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61B259" w:rsidR="00930A31"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603B707" w:rsidR="00930A31"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791784F" w:rsidR="00930A31"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C156B3" w:rsidR="00930A31"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E27EF5C" w:rsidR="00930A31"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D169090" w:rsidR="00930A31"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B4AC9F" w:rsidR="006E5FE2"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4F0E1B" w:rsidR="006E5FE2"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768D2CD" w:rsidR="00930A31"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B6BDD83" w:rsidR="00930A31"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41DB8AB" w:rsidR="00FB3483"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4235F0" w:rsidR="00FB3483"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E1C0C69" w:rsidR="00FB3483"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ED867A3" w:rsidR="00930A31"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10</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71D326" w:rsidR="00930A31"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10</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F181ED" w:rsidR="00930A31"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10</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14C69B0" w:rsidR="00930A31"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10</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FDD8AB" w:rsidR="00FB3483" w:rsidRDefault="00830F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10</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0EE9E21" w:rsidR="00077B44" w:rsidRDefault="00830F4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10</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4622E6" w:rsidR="00930A31" w:rsidRDefault="00830F4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13</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4560B5" w:rsidR="00930A31" w:rsidRDefault="00830F4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13</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3D4B21A" w:rsidR="00930A31" w:rsidRDefault="00830F4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13</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F7C650" w:rsidR="00930A31" w:rsidRDefault="00830F4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13</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D0FDB3D" w:rsidR="00930A31" w:rsidRDefault="00830F4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A8EAAE" w:rsidR="00930A31" w:rsidRDefault="00830F4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14E18C6" w:rsidR="00930A31" w:rsidRDefault="00830F4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1F53EA" w:rsidR="00077B44" w:rsidRDefault="00687E96"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F2FF6A" w:rsidR="00077B44" w:rsidRDefault="00687E96"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NA</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8205C7B" w:rsidR="00077B44" w:rsidRDefault="00687E96"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073A11" w14:textId="77777777" w:rsidR="002735E1" w:rsidRDefault="002735E1">
      <w:r>
        <w:separator/>
      </w:r>
    </w:p>
  </w:endnote>
  <w:endnote w:type="continuationSeparator" w:id="0">
    <w:p w14:paraId="3D76010E" w14:textId="77777777" w:rsidR="002735E1" w:rsidRDefault="002735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3716B5" w14:textId="77777777" w:rsidR="002735E1" w:rsidRDefault="002735E1">
      <w:r>
        <w:separator/>
      </w:r>
    </w:p>
  </w:footnote>
  <w:footnote w:type="continuationSeparator" w:id="0">
    <w:p w14:paraId="7CB2F8AC" w14:textId="77777777" w:rsidR="002735E1" w:rsidRDefault="002735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735E1"/>
    <w:rsid w:val="002A2A06"/>
    <w:rsid w:val="003103C2"/>
    <w:rsid w:val="003516AD"/>
    <w:rsid w:val="00363B8D"/>
    <w:rsid w:val="003760FB"/>
    <w:rsid w:val="003B79FF"/>
    <w:rsid w:val="00400A0B"/>
    <w:rsid w:val="00416040"/>
    <w:rsid w:val="00443C1D"/>
    <w:rsid w:val="00461576"/>
    <w:rsid w:val="004C1685"/>
    <w:rsid w:val="005078EE"/>
    <w:rsid w:val="00532FEF"/>
    <w:rsid w:val="00546D2B"/>
    <w:rsid w:val="00550BF1"/>
    <w:rsid w:val="0059028D"/>
    <w:rsid w:val="005979B8"/>
    <w:rsid w:val="00687E96"/>
    <w:rsid w:val="006E5FE2"/>
    <w:rsid w:val="006F3BA6"/>
    <w:rsid w:val="00726794"/>
    <w:rsid w:val="0077253C"/>
    <w:rsid w:val="00830F4C"/>
    <w:rsid w:val="008412D5"/>
    <w:rsid w:val="008A3EAE"/>
    <w:rsid w:val="008E2C91"/>
    <w:rsid w:val="008E4DD7"/>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16DE"/>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1061</Words>
  <Characters>604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亭 李</cp:lastModifiedBy>
  <cp:revision>26</cp:revision>
  <cp:lastPrinted>2020-11-24T03:02:00Z</cp:lastPrinted>
  <dcterms:created xsi:type="dcterms:W3CDTF">2020-11-24T03:02:00Z</dcterms:created>
  <dcterms:modified xsi:type="dcterms:W3CDTF">2024-09-14T14:29:00Z</dcterms:modified>
</cp:coreProperties>
</file>